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2521"/>
        <w:tblW w:w="6678" w:type="dxa"/>
        <w:tblLook w:val="04A0" w:firstRow="1" w:lastRow="0" w:firstColumn="1" w:lastColumn="0" w:noHBand="0" w:noVBand="1"/>
      </w:tblPr>
      <w:tblGrid>
        <w:gridCol w:w="1320"/>
        <w:gridCol w:w="1064"/>
        <w:gridCol w:w="908"/>
        <w:gridCol w:w="1016"/>
        <w:gridCol w:w="1082"/>
        <w:gridCol w:w="1288"/>
      </w:tblGrid>
      <w:tr w:rsidR="00393334" w:rsidRPr="009E7E8A" w14:paraId="1F40A6B4" w14:textId="77777777" w:rsidTr="00393334">
        <w:trPr>
          <w:trHeight w:hRule="exact" w:val="576"/>
        </w:trPr>
        <w:tc>
          <w:tcPr>
            <w:tcW w:w="13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noWrap/>
            <w:vAlign w:val="center"/>
            <w:hideMark/>
          </w:tcPr>
          <w:p w14:paraId="04D6C4C9" w14:textId="23BF0610" w:rsidR="00393334" w:rsidRPr="009E7E8A" w:rsidRDefault="00393334" w:rsidP="000B411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Patient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3E47FFE7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Fiebig</w:t>
            </w:r>
            <w:proofErr w:type="spell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Stag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0D2A55E7" w14:textId="462245B4" w:rsidR="00393334" w:rsidRDefault="00393334" w:rsidP="000B411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RNA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0DD091D1" w14:textId="2932D536" w:rsidR="00393334" w:rsidRDefault="00393334" w:rsidP="000B411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p24</w:t>
            </w:r>
            <w:proofErr w:type="gramEnd"/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Antigen</w:t>
            </w: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621BF600" w14:textId="18B25E19" w:rsidR="00393334" w:rsidRDefault="00393334" w:rsidP="000B411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3</w:t>
            </w:r>
            <w:r w:rsidRPr="00664964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vertAlign w:val="superscript"/>
              </w:rPr>
              <w:t>rd</w:t>
            </w: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 xml:space="preserve"> Gen EIA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D9D9D9" w:themeFill="background1" w:themeFillShade="D9"/>
            <w:vAlign w:val="center"/>
          </w:tcPr>
          <w:p w14:paraId="6B311330" w14:textId="5ECA6D7B" w:rsidR="00393334" w:rsidRPr="009E7E8A" w:rsidRDefault="00393334" w:rsidP="000B411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Western Blot</w:t>
            </w:r>
          </w:p>
        </w:tc>
      </w:tr>
      <w:tr w:rsidR="00393334" w:rsidRPr="009E7E8A" w14:paraId="783F2E8F" w14:textId="77777777" w:rsidTr="00393334">
        <w:trPr>
          <w:trHeight w:hRule="exact" w:val="144"/>
        </w:trPr>
        <w:tc>
          <w:tcPr>
            <w:tcW w:w="13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E481D43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F974CF5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top w:val="single" w:sz="4" w:space="0" w:color="auto"/>
            </w:tcBorders>
            <w:vAlign w:val="center"/>
          </w:tcPr>
          <w:p w14:paraId="02C90472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top w:val="single" w:sz="4" w:space="0" w:color="auto"/>
            </w:tcBorders>
            <w:vAlign w:val="center"/>
          </w:tcPr>
          <w:p w14:paraId="082DADFF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14:paraId="0DDF41EF" w14:textId="1576C343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top w:val="single" w:sz="4" w:space="0" w:color="auto"/>
            </w:tcBorders>
            <w:vAlign w:val="center"/>
          </w:tcPr>
          <w:p w14:paraId="6A7046FE" w14:textId="65B9397C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  <w:tr w:rsidR="00393334" w:rsidRPr="009E7E8A" w14:paraId="039CC08B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AEA231B" w14:textId="69937782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064" w:type="dxa"/>
            <w:vAlign w:val="center"/>
          </w:tcPr>
          <w:p w14:paraId="73517FB9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74AF660B" w14:textId="2BD8E31B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1D6AD3C" w14:textId="1E2A3B88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692F2F42" w14:textId="12C8551C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189DCFE6" w14:textId="4D659A0A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1B12E924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F934C9E" w14:textId="544B3195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64" w:type="dxa"/>
            <w:vAlign w:val="center"/>
          </w:tcPr>
          <w:p w14:paraId="40EF251C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08" w:type="dxa"/>
            <w:vAlign w:val="center"/>
          </w:tcPr>
          <w:p w14:paraId="4F74F847" w14:textId="3A8D5F0C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57A7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7225904E" w14:textId="553A9740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52C24AFD" w14:textId="052FCA83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316F899A" w14:textId="3F78E1D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028C4B17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86CD10" w14:textId="7076526B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3</w:t>
            </w:r>
          </w:p>
        </w:tc>
        <w:tc>
          <w:tcPr>
            <w:tcW w:w="1064" w:type="dxa"/>
            <w:vAlign w:val="center"/>
          </w:tcPr>
          <w:p w14:paraId="3175C77D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35B15372" w14:textId="5C8419D6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57A7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690194B3" w14:textId="43C95558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2835F75A" w14:textId="53F9CE80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0E72D6BD" w14:textId="7BBFF752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3C2D2BAA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B295F23" w14:textId="188D9B39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4</w:t>
            </w:r>
          </w:p>
        </w:tc>
        <w:tc>
          <w:tcPr>
            <w:tcW w:w="1064" w:type="dxa"/>
            <w:vAlign w:val="center"/>
          </w:tcPr>
          <w:p w14:paraId="5D339AE1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6598714B" w14:textId="52E015B6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57A7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6A6923B7" w14:textId="1DDBE018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0E16EA1F" w14:textId="476A2727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1FC9A06D" w14:textId="5E91A9E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5D54CBD0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BF0F3DF" w14:textId="114C6DDC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5</w:t>
            </w:r>
          </w:p>
        </w:tc>
        <w:tc>
          <w:tcPr>
            <w:tcW w:w="1064" w:type="dxa"/>
            <w:vAlign w:val="center"/>
          </w:tcPr>
          <w:p w14:paraId="55C8870E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08" w:type="dxa"/>
            <w:vAlign w:val="center"/>
          </w:tcPr>
          <w:p w14:paraId="272F9C75" w14:textId="79ADC154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57A7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3F59183B" w14:textId="1730CB5E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15E0E3D7" w14:textId="4310D442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08F20426" w14:textId="1A4BEF3A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390E6AF0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91BC6A7" w14:textId="1910D1E4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6</w:t>
            </w:r>
          </w:p>
        </w:tc>
        <w:tc>
          <w:tcPr>
            <w:tcW w:w="1064" w:type="dxa"/>
            <w:vAlign w:val="center"/>
          </w:tcPr>
          <w:p w14:paraId="59A0B135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429F8149" w14:textId="19DEA808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7457A7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175A638D" w14:textId="45F69609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3B1A764A" w14:textId="48662D5B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04BB3578" w14:textId="294BB3E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A64F28E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929568C" w14:textId="77C51ECE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64" w:type="dxa"/>
            <w:vAlign w:val="center"/>
          </w:tcPr>
          <w:p w14:paraId="41EA1F23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48C76207" w14:textId="0DE0FFC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6B5713EB" w14:textId="1FE6BCA6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788B0177" w14:textId="3F7749E5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4DB9594E" w14:textId="0CA4921D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421CB15B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DBA2846" w14:textId="70F177B8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8</w:t>
            </w:r>
          </w:p>
        </w:tc>
        <w:tc>
          <w:tcPr>
            <w:tcW w:w="1064" w:type="dxa"/>
            <w:vAlign w:val="center"/>
          </w:tcPr>
          <w:p w14:paraId="29A7D47B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76517456" w14:textId="0BC0D946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60895272" w14:textId="71DFFCED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0D25E5BC" w14:textId="58E36BC8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268F3E5D" w14:textId="5271C97C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3FDA8BEF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1CCCFE4" w14:textId="36D0B98F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09</w:t>
            </w:r>
          </w:p>
        </w:tc>
        <w:tc>
          <w:tcPr>
            <w:tcW w:w="1064" w:type="dxa"/>
            <w:vAlign w:val="center"/>
          </w:tcPr>
          <w:p w14:paraId="095043E2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6139A1DD" w14:textId="005C087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52CFD5C" w14:textId="38F6FB05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317972E8" w14:textId="13BB7AA7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6748F7B6" w14:textId="56F6B71D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55D7BCA0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E372B03" w14:textId="3329CAE3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1064" w:type="dxa"/>
            <w:vAlign w:val="center"/>
          </w:tcPr>
          <w:p w14:paraId="6579EE1A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52575444" w14:textId="65BD228E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3014EEE7" w14:textId="7608D072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18D87E29" w14:textId="5E56398B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11B03763" w14:textId="75ECF2A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99046C8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06C36F7" w14:textId="2C720899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1064" w:type="dxa"/>
            <w:vAlign w:val="center"/>
          </w:tcPr>
          <w:p w14:paraId="628590B3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2A0436FF" w14:textId="23E3885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D39DD05" w14:textId="4B319941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16F02995" w14:textId="7EECB602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390CFD3E" w14:textId="230BC8BA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D948A1D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F8650F" w14:textId="4FFD631C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1064" w:type="dxa"/>
            <w:vAlign w:val="center"/>
          </w:tcPr>
          <w:p w14:paraId="7A49DAB2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7277E42A" w14:textId="6AF14E69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30B4C098" w14:textId="48D1258F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12C53C16" w14:textId="3930920D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7E57CE3B" w14:textId="71AABD4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B0BF598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68372DE" w14:textId="3632AEB3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1064" w:type="dxa"/>
            <w:vAlign w:val="center"/>
          </w:tcPr>
          <w:p w14:paraId="2BDAA410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4C48D42B" w14:textId="4659FAD2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2DEDCC84" w14:textId="1A9ABBB7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6E8BC548" w14:textId="4FDD04D5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7DD4C590" w14:textId="6ED35DCD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570A551B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D9C86C" w14:textId="272C4724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1064" w:type="dxa"/>
            <w:vAlign w:val="center"/>
          </w:tcPr>
          <w:p w14:paraId="71EAA8FA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08" w:type="dxa"/>
            <w:vAlign w:val="center"/>
          </w:tcPr>
          <w:p w14:paraId="238238B7" w14:textId="04F81AB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1CD3393F" w14:textId="3D200A03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6D3DDFF7" w14:textId="1921E544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5261858A" w14:textId="6AAAB38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23BAB53A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26FD974" w14:textId="0D875856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1064" w:type="dxa"/>
            <w:vAlign w:val="center"/>
          </w:tcPr>
          <w:p w14:paraId="57F61F84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3B9870CB" w14:textId="3D24A7F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569868E0" w14:textId="112CE737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3C331104" w14:textId="7DA558E8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1823E5C5" w14:textId="2A347C89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16BFA6D1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CC73EB9" w14:textId="739D92E2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1064" w:type="dxa"/>
            <w:vAlign w:val="center"/>
          </w:tcPr>
          <w:p w14:paraId="12BE1215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908" w:type="dxa"/>
            <w:vAlign w:val="center"/>
          </w:tcPr>
          <w:p w14:paraId="4D39B8FD" w14:textId="424C2990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7D5BE793" w14:textId="02AEDF75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136A7DAA" w14:textId="7316B5E5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20C85F10" w14:textId="50AB3402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93334" w:rsidRPr="009E7E8A" w14:paraId="17EA3A04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16F6C0D" w14:textId="77924127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1064" w:type="dxa"/>
            <w:vAlign w:val="center"/>
          </w:tcPr>
          <w:p w14:paraId="3A911D8B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908" w:type="dxa"/>
            <w:vAlign w:val="center"/>
          </w:tcPr>
          <w:p w14:paraId="0E09172A" w14:textId="7EE33EB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8F43D8E" w14:textId="09BF4102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43E03DF3" w14:textId="2B54AF33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6C2729C5" w14:textId="6B6E420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93334" w:rsidRPr="009E7E8A" w14:paraId="3E152C98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FC059C3" w14:textId="191780C7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1064" w:type="dxa"/>
            <w:vAlign w:val="center"/>
          </w:tcPr>
          <w:p w14:paraId="61404B0E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28AD3E47" w14:textId="6EE9142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25834EC2" w14:textId="092D915F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27BD62D9" w14:textId="1364E933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7A8C4148" w14:textId="30167BB2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1DC96E46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D5C8754" w14:textId="571A3F0E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1064" w:type="dxa"/>
            <w:vAlign w:val="center"/>
          </w:tcPr>
          <w:p w14:paraId="71C07F9F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06E1FCB8" w14:textId="7EB6B56A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8D9114C" w14:textId="342E90FE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563217BB" w14:textId="0A9B0031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00ECFC5D" w14:textId="7556ED39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291FCBF2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398228F" w14:textId="6EBC7ED7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1064" w:type="dxa"/>
            <w:vAlign w:val="center"/>
          </w:tcPr>
          <w:p w14:paraId="0E72AB75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3548E915" w14:textId="425AABF4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2DE47BBD" w14:textId="797D204A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5A9D98E9" w14:textId="2BFF8820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6028635F" w14:textId="44144646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42378E85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3DFC8F9" w14:textId="4E8486E4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1</w:t>
            </w:r>
          </w:p>
        </w:tc>
        <w:tc>
          <w:tcPr>
            <w:tcW w:w="1064" w:type="dxa"/>
            <w:vAlign w:val="center"/>
          </w:tcPr>
          <w:p w14:paraId="7B2DCBED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5106A186" w14:textId="2B8380A4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0D2D6496" w14:textId="504C9CC9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7DAD82DD" w14:textId="786E0EE7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26F52A47" w14:textId="0E3D237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78613584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8635BE8" w14:textId="6CE23AE3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1064" w:type="dxa"/>
            <w:vAlign w:val="center"/>
          </w:tcPr>
          <w:p w14:paraId="46C9BA15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7CA79189" w14:textId="6EEAD49D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2927215C" w14:textId="2627A60F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18EDF520" w14:textId="49EAA51D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43F4998F" w14:textId="490A7EBD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33E15C5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44EFAFE" w14:textId="39E0825C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1064" w:type="dxa"/>
            <w:vAlign w:val="center"/>
          </w:tcPr>
          <w:p w14:paraId="24FFCDCC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</w:t>
            </w:r>
          </w:p>
        </w:tc>
        <w:tc>
          <w:tcPr>
            <w:tcW w:w="908" w:type="dxa"/>
            <w:vAlign w:val="center"/>
          </w:tcPr>
          <w:p w14:paraId="33F9D25D" w14:textId="41EB7E5A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376E3A25" w14:textId="5A1A5B86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141EE114" w14:textId="5F56FA16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0486D7B1" w14:textId="32D9A7E7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096D4A52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FD61B87" w14:textId="1727C5A9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64" w:type="dxa"/>
            <w:vAlign w:val="center"/>
          </w:tcPr>
          <w:p w14:paraId="33EAF8A3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56AFC34B" w14:textId="025B0B28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583BB5AA" w14:textId="403607DC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3D25CC5E" w14:textId="36270CE9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585162F3" w14:textId="3A80FDD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40183EDF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0C8D41A" w14:textId="259534C4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64" w:type="dxa"/>
            <w:vAlign w:val="center"/>
          </w:tcPr>
          <w:p w14:paraId="737DB8A4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57C121B0" w14:textId="79C7A37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0F03A1D6" w14:textId="73D85723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0F68D57C" w14:textId="5B78705C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39216B8E" w14:textId="0E69B7B7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3D4E99EA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30D470" w14:textId="334E01B4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6</w:t>
            </w:r>
          </w:p>
        </w:tc>
        <w:tc>
          <w:tcPr>
            <w:tcW w:w="1064" w:type="dxa"/>
            <w:vAlign w:val="center"/>
          </w:tcPr>
          <w:p w14:paraId="5552CE50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V</w:t>
            </w:r>
          </w:p>
        </w:tc>
        <w:tc>
          <w:tcPr>
            <w:tcW w:w="908" w:type="dxa"/>
            <w:vAlign w:val="center"/>
          </w:tcPr>
          <w:p w14:paraId="66339E36" w14:textId="7AD622CE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35309CD2" w14:textId="4D93E036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05ACB51D" w14:textId="3788DCBB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64C1B631" w14:textId="542F9E07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</w:tr>
      <w:tr w:rsidR="00393334" w:rsidRPr="009E7E8A" w14:paraId="2ACCCEE1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B737D27" w14:textId="7EFAE330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1064" w:type="dxa"/>
            <w:vAlign w:val="center"/>
          </w:tcPr>
          <w:p w14:paraId="6894FE28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4EB1DB5E" w14:textId="04023A3E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1683429F" w14:textId="3D0D5341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76731E17" w14:textId="703037D9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36E73F31" w14:textId="25CBE557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0119C143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E294FFA" w14:textId="3C70D503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8</w:t>
            </w:r>
          </w:p>
        </w:tc>
        <w:tc>
          <w:tcPr>
            <w:tcW w:w="1064" w:type="dxa"/>
            <w:vAlign w:val="center"/>
          </w:tcPr>
          <w:p w14:paraId="61EDF32C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709E6385" w14:textId="6481044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3A52831D" w14:textId="433FC412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3FAA420B" w14:textId="5417EFED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0096D886" w14:textId="59FABB1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5E52E93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417DB0A" w14:textId="1502D6B0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29</w:t>
            </w:r>
          </w:p>
        </w:tc>
        <w:tc>
          <w:tcPr>
            <w:tcW w:w="1064" w:type="dxa"/>
            <w:vAlign w:val="center"/>
          </w:tcPr>
          <w:p w14:paraId="323AF536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V</w:t>
            </w:r>
          </w:p>
        </w:tc>
        <w:tc>
          <w:tcPr>
            <w:tcW w:w="908" w:type="dxa"/>
            <w:vAlign w:val="center"/>
          </w:tcPr>
          <w:p w14:paraId="0F90ABA7" w14:textId="448F35D9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6C89049C" w14:textId="0051D01E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02570811" w14:textId="2F749A57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1ADDF11C" w14:textId="51F7D8A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272C058D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438A302" w14:textId="07F0CED2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0</w:t>
            </w:r>
          </w:p>
        </w:tc>
        <w:tc>
          <w:tcPr>
            <w:tcW w:w="1064" w:type="dxa"/>
            <w:vAlign w:val="center"/>
          </w:tcPr>
          <w:p w14:paraId="2BD242E5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2F5D396A" w14:textId="451195EE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37CBD6F4" w14:textId="5DA9BFC0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4232FB3E" w14:textId="6F6D7D65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3C5D0363" w14:textId="43484926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2A0B641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5EDDC46B" w14:textId="3D389F77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1</w:t>
            </w:r>
          </w:p>
        </w:tc>
        <w:tc>
          <w:tcPr>
            <w:tcW w:w="1064" w:type="dxa"/>
            <w:vAlign w:val="center"/>
          </w:tcPr>
          <w:p w14:paraId="7CC520AC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3FAE380D" w14:textId="4EB1ABF8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8FFDB09" w14:textId="542E1313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1F945449" w14:textId="377FB8D5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31836497" w14:textId="598C42BA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37042EE9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4A7CCBEE" w14:textId="00B6C8DB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1064" w:type="dxa"/>
            <w:vAlign w:val="center"/>
          </w:tcPr>
          <w:p w14:paraId="30A84E04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097F1364" w14:textId="111F2123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24ED62E4" w14:textId="069E9E77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6FC8640C" w14:textId="4420F140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43C5C027" w14:textId="1D9F3BAC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32FB8B8F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68880DA" w14:textId="762CFC2E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64" w:type="dxa"/>
            <w:vAlign w:val="center"/>
          </w:tcPr>
          <w:p w14:paraId="2DC40DBA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05EF6CC2" w14:textId="7246FF99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ED4AE3D" w14:textId="0E31F78D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70013394" w14:textId="075FA025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554F6CF0" w14:textId="07A409C7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D6465C0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725C7E9" w14:textId="67B99D19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4</w:t>
            </w:r>
          </w:p>
        </w:tc>
        <w:tc>
          <w:tcPr>
            <w:tcW w:w="1064" w:type="dxa"/>
            <w:vAlign w:val="center"/>
          </w:tcPr>
          <w:p w14:paraId="7F73231C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2C0EC26B" w14:textId="28C88027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726A0793" w14:textId="2DF2982B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102860E1" w14:textId="668DE11A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7F16F7E8" w14:textId="1D09AAE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1EF0214C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FA05E4D" w14:textId="07D099D8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5</w:t>
            </w:r>
          </w:p>
        </w:tc>
        <w:tc>
          <w:tcPr>
            <w:tcW w:w="1064" w:type="dxa"/>
            <w:vAlign w:val="center"/>
          </w:tcPr>
          <w:p w14:paraId="064E9940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7684607F" w14:textId="2EE91D7A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7B2D65D9" w14:textId="4EC46916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7D954C94" w14:textId="1359C80B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1059E799" w14:textId="2342D049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398DA049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7D3A1D5F" w14:textId="75BF447D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6</w:t>
            </w:r>
          </w:p>
        </w:tc>
        <w:tc>
          <w:tcPr>
            <w:tcW w:w="1064" w:type="dxa"/>
            <w:vAlign w:val="center"/>
          </w:tcPr>
          <w:p w14:paraId="3985D1A1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1ECAAE38" w14:textId="401CABD6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517C69BD" w14:textId="6000450F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388E6EBC" w14:textId="690B311C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5DC7DABD" w14:textId="29E099B6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4415E131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094AE57E" w14:textId="0E4F5D10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7</w:t>
            </w:r>
          </w:p>
        </w:tc>
        <w:tc>
          <w:tcPr>
            <w:tcW w:w="1064" w:type="dxa"/>
            <w:vAlign w:val="center"/>
          </w:tcPr>
          <w:p w14:paraId="1952C581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35F4D629" w14:textId="26F8F467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02C948B" w14:textId="05664903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31A833B9" w14:textId="446BFCB6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176F9838" w14:textId="46F3C97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08EA7E2B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166CE2F4" w14:textId="622F3A7A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8</w:t>
            </w:r>
          </w:p>
        </w:tc>
        <w:tc>
          <w:tcPr>
            <w:tcW w:w="1064" w:type="dxa"/>
            <w:vAlign w:val="center"/>
          </w:tcPr>
          <w:p w14:paraId="6A4B6F6C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0845D4C8" w14:textId="37C4EE1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2F11F78B" w14:textId="400BB588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35217DDF" w14:textId="48136AB0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6AFE78B2" w14:textId="0A3C0175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21C59271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26F6FCDB" w14:textId="54488188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39</w:t>
            </w:r>
          </w:p>
        </w:tc>
        <w:tc>
          <w:tcPr>
            <w:tcW w:w="1064" w:type="dxa"/>
            <w:vAlign w:val="center"/>
          </w:tcPr>
          <w:p w14:paraId="6C4F311A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04D41829" w14:textId="18EE6D3B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76D982D6" w14:textId="1C3FFA26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09AE9824" w14:textId="4CBF9A35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351BA097" w14:textId="08BAF07C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6D8A477D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338FC6C1" w14:textId="5B9E71D2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0</w:t>
            </w:r>
          </w:p>
        </w:tc>
        <w:tc>
          <w:tcPr>
            <w:tcW w:w="1064" w:type="dxa"/>
            <w:vAlign w:val="center"/>
          </w:tcPr>
          <w:p w14:paraId="2DC89B74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055F1CE5" w14:textId="0DE11C7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0B64DC4B" w14:textId="5D6C522E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82" w:type="dxa"/>
            <w:vAlign w:val="center"/>
          </w:tcPr>
          <w:p w14:paraId="0B2FEB21" w14:textId="24E7D322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0400739B" w14:textId="0A778396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231A1CD3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  <w:hideMark/>
          </w:tcPr>
          <w:p w14:paraId="6CE56890" w14:textId="470B7C93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1</w:t>
            </w:r>
          </w:p>
        </w:tc>
        <w:tc>
          <w:tcPr>
            <w:tcW w:w="1064" w:type="dxa"/>
            <w:vAlign w:val="center"/>
          </w:tcPr>
          <w:p w14:paraId="37E95AB8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</w:t>
            </w:r>
          </w:p>
        </w:tc>
        <w:tc>
          <w:tcPr>
            <w:tcW w:w="908" w:type="dxa"/>
            <w:vAlign w:val="center"/>
          </w:tcPr>
          <w:p w14:paraId="48AD677C" w14:textId="100EE01F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0CE69915" w14:textId="1F998867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0CE7BD9F" w14:textId="65C30A30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88" w:type="dxa"/>
            <w:vAlign w:val="center"/>
          </w:tcPr>
          <w:p w14:paraId="0E4A08CF" w14:textId="5EC72030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11818F01" w14:textId="77777777" w:rsidTr="00393334">
        <w:trPr>
          <w:trHeight w:hRule="exact" w:val="216"/>
        </w:trPr>
        <w:tc>
          <w:tcPr>
            <w:tcW w:w="1320" w:type="dxa"/>
            <w:shd w:val="clear" w:color="auto" w:fill="auto"/>
            <w:noWrap/>
            <w:vAlign w:val="center"/>
          </w:tcPr>
          <w:p w14:paraId="3BD09056" w14:textId="68794F0F" w:rsidR="00393334" w:rsidRPr="009E7E8A" w:rsidRDefault="00D0417B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1064" w:type="dxa"/>
            <w:vAlign w:val="center"/>
          </w:tcPr>
          <w:p w14:paraId="4B3E0A3C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III</w:t>
            </w:r>
          </w:p>
        </w:tc>
        <w:tc>
          <w:tcPr>
            <w:tcW w:w="908" w:type="dxa"/>
            <w:vAlign w:val="center"/>
          </w:tcPr>
          <w:p w14:paraId="0C7AFE06" w14:textId="25B8D0A4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 w:rsidRPr="005B018D"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016" w:type="dxa"/>
            <w:vAlign w:val="center"/>
          </w:tcPr>
          <w:p w14:paraId="4FFABFC4" w14:textId="60129B27" w:rsidR="00393334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82" w:type="dxa"/>
            <w:vAlign w:val="center"/>
          </w:tcPr>
          <w:p w14:paraId="2048B5AB" w14:textId="27034D7A" w:rsidR="00393334" w:rsidRPr="00163187" w:rsidRDefault="003908E5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+</w:t>
            </w:r>
          </w:p>
        </w:tc>
        <w:tc>
          <w:tcPr>
            <w:tcW w:w="1288" w:type="dxa"/>
            <w:vAlign w:val="center"/>
          </w:tcPr>
          <w:p w14:paraId="261B7538" w14:textId="3B9A0AB1" w:rsidR="00393334" w:rsidRPr="00163187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393334" w:rsidRPr="009E7E8A" w14:paraId="75722364" w14:textId="77777777" w:rsidTr="00393334">
        <w:trPr>
          <w:trHeight w:hRule="exact" w:val="193"/>
        </w:trPr>
        <w:tc>
          <w:tcPr>
            <w:tcW w:w="132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257D96E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6F3D100C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08" w:type="dxa"/>
            <w:tcBorders>
              <w:bottom w:val="single" w:sz="4" w:space="0" w:color="auto"/>
            </w:tcBorders>
            <w:vAlign w:val="center"/>
          </w:tcPr>
          <w:p w14:paraId="0E01176F" w14:textId="77777777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16" w:type="dxa"/>
            <w:tcBorders>
              <w:bottom w:val="single" w:sz="4" w:space="0" w:color="auto"/>
            </w:tcBorders>
            <w:vAlign w:val="center"/>
          </w:tcPr>
          <w:p w14:paraId="2ADAB6DE" w14:textId="357BD613" w:rsidR="00393334" w:rsidRPr="009E7E8A" w:rsidRDefault="00393334" w:rsidP="000B4114">
            <w:pPr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14:paraId="3D51FE23" w14:textId="619BA375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288" w:type="dxa"/>
            <w:tcBorders>
              <w:bottom w:val="single" w:sz="4" w:space="0" w:color="auto"/>
            </w:tcBorders>
            <w:vAlign w:val="center"/>
          </w:tcPr>
          <w:p w14:paraId="149D9A51" w14:textId="206E2A1A" w:rsidR="00393334" w:rsidRPr="009E7E8A" w:rsidRDefault="00393334" w:rsidP="000B4114">
            <w:pPr>
              <w:jc w:val="center"/>
              <w:rPr>
                <w:rFonts w:eastAsia="Times New Roman" w:cs="Times New Roman"/>
                <w:color w:val="000000"/>
                <w:sz w:val="16"/>
                <w:szCs w:val="16"/>
              </w:rPr>
            </w:pPr>
          </w:p>
        </w:tc>
      </w:tr>
    </w:tbl>
    <w:p w14:paraId="4CA0B887" w14:textId="77777777" w:rsidR="00393334" w:rsidRDefault="00393334" w:rsidP="008920E6">
      <w:pPr>
        <w:jc w:val="both"/>
        <w:rPr>
          <w:sz w:val="22"/>
          <w:szCs w:val="22"/>
        </w:rPr>
      </w:pPr>
      <w:bookmarkStart w:id="0" w:name="_GoBack"/>
      <w:bookmarkEnd w:id="0"/>
    </w:p>
    <w:p w14:paraId="4CD3F0A1" w14:textId="77777777" w:rsidR="00393334" w:rsidRDefault="00393334" w:rsidP="008920E6">
      <w:pPr>
        <w:jc w:val="both"/>
        <w:rPr>
          <w:sz w:val="22"/>
          <w:szCs w:val="22"/>
        </w:rPr>
      </w:pPr>
    </w:p>
    <w:p w14:paraId="79C3254E" w14:textId="77777777" w:rsidR="00393334" w:rsidRDefault="00393334" w:rsidP="008920E6">
      <w:pPr>
        <w:jc w:val="both"/>
        <w:rPr>
          <w:sz w:val="22"/>
          <w:szCs w:val="22"/>
        </w:rPr>
      </w:pPr>
    </w:p>
    <w:p w14:paraId="4E7B12DA" w14:textId="77777777" w:rsidR="00393334" w:rsidRDefault="00393334" w:rsidP="008920E6">
      <w:pPr>
        <w:jc w:val="both"/>
        <w:rPr>
          <w:sz w:val="22"/>
          <w:szCs w:val="22"/>
        </w:rPr>
      </w:pPr>
    </w:p>
    <w:p w14:paraId="628F163A" w14:textId="77777777" w:rsidR="00393334" w:rsidRDefault="00393334" w:rsidP="008920E6">
      <w:pPr>
        <w:jc w:val="both"/>
        <w:rPr>
          <w:sz w:val="22"/>
          <w:szCs w:val="22"/>
        </w:rPr>
      </w:pPr>
    </w:p>
    <w:p w14:paraId="26549187" w14:textId="77777777" w:rsidR="00393334" w:rsidRDefault="00393334" w:rsidP="008920E6">
      <w:pPr>
        <w:jc w:val="both"/>
        <w:rPr>
          <w:sz w:val="22"/>
          <w:szCs w:val="22"/>
        </w:rPr>
      </w:pPr>
    </w:p>
    <w:p w14:paraId="155FB572" w14:textId="77777777" w:rsidR="00393334" w:rsidRDefault="00393334" w:rsidP="008920E6">
      <w:pPr>
        <w:jc w:val="both"/>
        <w:rPr>
          <w:sz w:val="22"/>
          <w:szCs w:val="22"/>
        </w:rPr>
      </w:pPr>
    </w:p>
    <w:p w14:paraId="13C0A23F" w14:textId="77777777" w:rsidR="00393334" w:rsidRDefault="00393334" w:rsidP="008920E6">
      <w:pPr>
        <w:jc w:val="both"/>
        <w:rPr>
          <w:sz w:val="22"/>
          <w:szCs w:val="22"/>
        </w:rPr>
      </w:pPr>
    </w:p>
    <w:p w14:paraId="601CF778" w14:textId="77777777" w:rsidR="00393334" w:rsidRDefault="00393334" w:rsidP="008920E6">
      <w:pPr>
        <w:jc w:val="both"/>
        <w:rPr>
          <w:sz w:val="22"/>
          <w:szCs w:val="22"/>
        </w:rPr>
      </w:pPr>
    </w:p>
    <w:p w14:paraId="524E935B" w14:textId="77777777" w:rsidR="00393334" w:rsidRDefault="00393334" w:rsidP="008920E6">
      <w:pPr>
        <w:jc w:val="both"/>
        <w:rPr>
          <w:sz w:val="22"/>
          <w:szCs w:val="22"/>
        </w:rPr>
      </w:pPr>
    </w:p>
    <w:p w14:paraId="2B77DEF4" w14:textId="77777777" w:rsidR="00393334" w:rsidRDefault="00393334" w:rsidP="008920E6">
      <w:pPr>
        <w:jc w:val="both"/>
        <w:rPr>
          <w:sz w:val="22"/>
          <w:szCs w:val="22"/>
        </w:rPr>
      </w:pPr>
    </w:p>
    <w:p w14:paraId="30B108C3" w14:textId="77777777" w:rsidR="00393334" w:rsidRDefault="00393334" w:rsidP="008920E6">
      <w:pPr>
        <w:jc w:val="both"/>
        <w:rPr>
          <w:sz w:val="22"/>
          <w:szCs w:val="22"/>
        </w:rPr>
      </w:pPr>
    </w:p>
    <w:p w14:paraId="12A9FDAE" w14:textId="77777777" w:rsidR="00393334" w:rsidRDefault="00393334" w:rsidP="008920E6">
      <w:pPr>
        <w:jc w:val="both"/>
        <w:rPr>
          <w:sz w:val="22"/>
          <w:szCs w:val="22"/>
        </w:rPr>
      </w:pPr>
    </w:p>
    <w:p w14:paraId="1E75B1B6" w14:textId="77777777" w:rsidR="00393334" w:rsidRDefault="00393334" w:rsidP="008920E6">
      <w:pPr>
        <w:jc w:val="both"/>
        <w:rPr>
          <w:sz w:val="22"/>
          <w:szCs w:val="22"/>
        </w:rPr>
      </w:pPr>
    </w:p>
    <w:p w14:paraId="242F611F" w14:textId="77777777" w:rsidR="00393334" w:rsidRDefault="00393334" w:rsidP="008920E6">
      <w:pPr>
        <w:jc w:val="both"/>
        <w:rPr>
          <w:sz w:val="22"/>
          <w:szCs w:val="22"/>
        </w:rPr>
      </w:pPr>
    </w:p>
    <w:p w14:paraId="48AD991C" w14:textId="77777777" w:rsidR="00393334" w:rsidRDefault="00393334" w:rsidP="008920E6">
      <w:pPr>
        <w:jc w:val="both"/>
        <w:rPr>
          <w:sz w:val="22"/>
          <w:szCs w:val="22"/>
        </w:rPr>
      </w:pPr>
    </w:p>
    <w:p w14:paraId="46D79F83" w14:textId="77777777" w:rsidR="00393334" w:rsidRDefault="00393334" w:rsidP="008920E6">
      <w:pPr>
        <w:jc w:val="both"/>
        <w:rPr>
          <w:sz w:val="22"/>
          <w:szCs w:val="22"/>
        </w:rPr>
      </w:pPr>
    </w:p>
    <w:p w14:paraId="590F4459" w14:textId="77777777" w:rsidR="00393334" w:rsidRDefault="00393334" w:rsidP="008920E6">
      <w:pPr>
        <w:jc w:val="both"/>
        <w:rPr>
          <w:sz w:val="22"/>
          <w:szCs w:val="22"/>
        </w:rPr>
      </w:pPr>
    </w:p>
    <w:p w14:paraId="39BDE96B" w14:textId="77777777" w:rsidR="00393334" w:rsidRDefault="00393334" w:rsidP="008920E6">
      <w:pPr>
        <w:jc w:val="both"/>
        <w:rPr>
          <w:sz w:val="22"/>
          <w:szCs w:val="22"/>
        </w:rPr>
      </w:pPr>
    </w:p>
    <w:p w14:paraId="45B0749A" w14:textId="77777777" w:rsidR="00393334" w:rsidRDefault="00393334" w:rsidP="008920E6">
      <w:pPr>
        <w:jc w:val="both"/>
        <w:rPr>
          <w:sz w:val="22"/>
          <w:szCs w:val="22"/>
        </w:rPr>
      </w:pPr>
    </w:p>
    <w:p w14:paraId="1D7623C5" w14:textId="77777777" w:rsidR="00393334" w:rsidRDefault="00393334" w:rsidP="008920E6">
      <w:pPr>
        <w:jc w:val="both"/>
        <w:rPr>
          <w:sz w:val="22"/>
          <w:szCs w:val="22"/>
        </w:rPr>
      </w:pPr>
    </w:p>
    <w:p w14:paraId="5846FEA7" w14:textId="77777777" w:rsidR="00393334" w:rsidRDefault="00393334" w:rsidP="008920E6">
      <w:pPr>
        <w:jc w:val="both"/>
        <w:rPr>
          <w:sz w:val="22"/>
          <w:szCs w:val="22"/>
        </w:rPr>
      </w:pPr>
    </w:p>
    <w:p w14:paraId="36A42E73" w14:textId="77777777" w:rsidR="00393334" w:rsidRDefault="00393334" w:rsidP="008920E6">
      <w:pPr>
        <w:jc w:val="both"/>
        <w:rPr>
          <w:sz w:val="22"/>
          <w:szCs w:val="22"/>
        </w:rPr>
      </w:pPr>
    </w:p>
    <w:p w14:paraId="5396CD30" w14:textId="77777777" w:rsidR="00393334" w:rsidRDefault="00393334" w:rsidP="008920E6">
      <w:pPr>
        <w:jc w:val="both"/>
        <w:rPr>
          <w:sz w:val="22"/>
          <w:szCs w:val="22"/>
        </w:rPr>
      </w:pPr>
    </w:p>
    <w:p w14:paraId="5B4A9B5A" w14:textId="77777777" w:rsidR="00393334" w:rsidRDefault="00393334" w:rsidP="008920E6">
      <w:pPr>
        <w:jc w:val="both"/>
        <w:rPr>
          <w:sz w:val="22"/>
          <w:szCs w:val="22"/>
        </w:rPr>
      </w:pPr>
    </w:p>
    <w:p w14:paraId="5836C1A2" w14:textId="77777777" w:rsidR="00393334" w:rsidRDefault="00393334" w:rsidP="008920E6">
      <w:pPr>
        <w:jc w:val="both"/>
        <w:rPr>
          <w:sz w:val="22"/>
          <w:szCs w:val="22"/>
        </w:rPr>
      </w:pPr>
    </w:p>
    <w:p w14:paraId="47AF39F2" w14:textId="77777777" w:rsidR="00393334" w:rsidRDefault="00393334" w:rsidP="008920E6">
      <w:pPr>
        <w:jc w:val="both"/>
        <w:rPr>
          <w:sz w:val="22"/>
          <w:szCs w:val="22"/>
        </w:rPr>
      </w:pPr>
    </w:p>
    <w:p w14:paraId="284EC771" w14:textId="77777777" w:rsidR="00393334" w:rsidRDefault="00393334" w:rsidP="008920E6">
      <w:pPr>
        <w:jc w:val="both"/>
        <w:rPr>
          <w:sz w:val="22"/>
          <w:szCs w:val="22"/>
        </w:rPr>
      </w:pPr>
    </w:p>
    <w:p w14:paraId="7145FB50" w14:textId="77777777" w:rsidR="00393334" w:rsidRDefault="00393334" w:rsidP="008920E6">
      <w:pPr>
        <w:jc w:val="both"/>
        <w:rPr>
          <w:sz w:val="22"/>
          <w:szCs w:val="22"/>
        </w:rPr>
      </w:pPr>
    </w:p>
    <w:p w14:paraId="24C70DEC" w14:textId="77777777" w:rsidR="00393334" w:rsidRDefault="00393334" w:rsidP="008920E6">
      <w:pPr>
        <w:jc w:val="both"/>
        <w:rPr>
          <w:sz w:val="22"/>
          <w:szCs w:val="22"/>
        </w:rPr>
      </w:pPr>
    </w:p>
    <w:p w14:paraId="036DD2E8" w14:textId="77777777" w:rsidR="00393334" w:rsidRDefault="00393334" w:rsidP="008920E6">
      <w:pPr>
        <w:jc w:val="both"/>
        <w:rPr>
          <w:sz w:val="22"/>
          <w:szCs w:val="22"/>
        </w:rPr>
      </w:pPr>
    </w:p>
    <w:p w14:paraId="2740BC4A" w14:textId="77777777" w:rsidR="00393334" w:rsidRDefault="00393334" w:rsidP="008920E6">
      <w:pPr>
        <w:jc w:val="both"/>
        <w:rPr>
          <w:sz w:val="22"/>
          <w:szCs w:val="22"/>
        </w:rPr>
      </w:pPr>
    </w:p>
    <w:p w14:paraId="79842A96" w14:textId="77777777" w:rsidR="00393334" w:rsidRDefault="00393334" w:rsidP="008920E6">
      <w:pPr>
        <w:jc w:val="both"/>
        <w:rPr>
          <w:sz w:val="22"/>
          <w:szCs w:val="22"/>
        </w:rPr>
      </w:pPr>
    </w:p>
    <w:p w14:paraId="5E62B62D" w14:textId="77777777" w:rsidR="00393334" w:rsidRDefault="00393334" w:rsidP="008920E6">
      <w:pPr>
        <w:jc w:val="both"/>
        <w:rPr>
          <w:sz w:val="22"/>
          <w:szCs w:val="22"/>
        </w:rPr>
      </w:pPr>
    </w:p>
    <w:p w14:paraId="0BF3B597" w14:textId="77777777" w:rsidR="00393334" w:rsidRDefault="00393334" w:rsidP="008920E6">
      <w:pPr>
        <w:jc w:val="both"/>
        <w:rPr>
          <w:sz w:val="22"/>
          <w:szCs w:val="22"/>
        </w:rPr>
      </w:pPr>
    </w:p>
    <w:p w14:paraId="4772C8EA" w14:textId="77777777" w:rsidR="00393334" w:rsidRDefault="00393334" w:rsidP="008920E6">
      <w:pPr>
        <w:jc w:val="both"/>
        <w:rPr>
          <w:sz w:val="22"/>
          <w:szCs w:val="22"/>
        </w:rPr>
      </w:pPr>
    </w:p>
    <w:p w14:paraId="1F8A2225" w14:textId="3B3EDBAF" w:rsidR="00393334" w:rsidRDefault="00393334" w:rsidP="008920E6">
      <w:pPr>
        <w:jc w:val="both"/>
        <w:rPr>
          <w:sz w:val="22"/>
          <w:szCs w:val="22"/>
        </w:rPr>
      </w:pPr>
    </w:p>
    <w:p w14:paraId="36C4A67E" w14:textId="5FE09657" w:rsidR="002F75DE" w:rsidRPr="000B4114" w:rsidRDefault="002F75DE" w:rsidP="008920E6">
      <w:pPr>
        <w:jc w:val="both"/>
        <w:rPr>
          <w:sz w:val="20"/>
          <w:szCs w:val="20"/>
        </w:rPr>
      </w:pPr>
    </w:p>
    <w:sectPr w:rsidR="002F75DE" w:rsidRPr="000B4114" w:rsidSect="004308F8">
      <w:pgSz w:w="11894" w:h="16819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3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7E8A"/>
    <w:rsid w:val="000B4114"/>
    <w:rsid w:val="00132E2D"/>
    <w:rsid w:val="00163187"/>
    <w:rsid w:val="00233CE0"/>
    <w:rsid w:val="002F75DE"/>
    <w:rsid w:val="003354F2"/>
    <w:rsid w:val="003908E5"/>
    <w:rsid w:val="00393334"/>
    <w:rsid w:val="003D4B93"/>
    <w:rsid w:val="004308F8"/>
    <w:rsid w:val="006053CA"/>
    <w:rsid w:val="00664964"/>
    <w:rsid w:val="00713BC0"/>
    <w:rsid w:val="0074703F"/>
    <w:rsid w:val="008920E6"/>
    <w:rsid w:val="008E4042"/>
    <w:rsid w:val="009E3B63"/>
    <w:rsid w:val="009E7E8A"/>
    <w:rsid w:val="00A1569F"/>
    <w:rsid w:val="00A46AE9"/>
    <w:rsid w:val="00A759F8"/>
    <w:rsid w:val="00BC431B"/>
    <w:rsid w:val="00D0417B"/>
    <w:rsid w:val="00D6429D"/>
    <w:rsid w:val="00D854D5"/>
    <w:rsid w:val="00DC1CDA"/>
    <w:rsid w:val="00EC198D"/>
    <w:rsid w:val="00FF4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56FD18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6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9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6A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A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A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A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AE9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569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569F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A46AE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AE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AE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AE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AE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186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1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2</Words>
  <Characters>639</Characters>
  <Application>Microsoft Macintosh Word</Application>
  <DocSecurity>0</DocSecurity>
  <Lines>5</Lines>
  <Paragraphs>1</Paragraphs>
  <ScaleCrop>false</ScaleCrop>
  <Company>USAMC-AFRIMS</Company>
  <LinksUpToDate>false</LinksUpToDate>
  <CharactersWithSpaces>7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Alexandra  Schuetz</dc:creator>
  <cp:keywords/>
  <dc:description/>
  <cp:lastModifiedBy>Dr Alexandra  Schuetz</cp:lastModifiedBy>
  <cp:revision>13</cp:revision>
  <dcterms:created xsi:type="dcterms:W3CDTF">2014-07-02T05:27:00Z</dcterms:created>
  <dcterms:modified xsi:type="dcterms:W3CDTF">2014-10-22T10:21:00Z</dcterms:modified>
</cp:coreProperties>
</file>